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AA0FA" w14:textId="77777777" w:rsidR="00F95CC9" w:rsidRDefault="00F95CC9" w:rsidP="00F95CC9">
      <w:pPr>
        <w:pStyle w:val="Heading1"/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Supplementary material</w:t>
      </w:r>
    </w:p>
    <w:p w14:paraId="53C22CD8" w14:textId="2B6347DF" w:rsidR="00900ACE" w:rsidRPr="00900ACE" w:rsidRDefault="00900ACE" w:rsidP="00900ACE">
      <w:pPr>
        <w:rPr>
          <w:rFonts w:ascii="Arial" w:hAnsi="Arial" w:cs="Arial"/>
        </w:rPr>
      </w:pPr>
      <w:r w:rsidRPr="00900ACE">
        <w:rPr>
          <w:rFonts w:ascii="Arial" w:hAnsi="Arial" w:cs="Arial"/>
        </w:rPr>
        <w:t>The supplementary material supplied for this paper are as follows:</w:t>
      </w:r>
    </w:p>
    <w:p w14:paraId="69AE94C6" w14:textId="47442BEE" w:rsidR="00F95CC9" w:rsidRPr="00F07945" w:rsidRDefault="00F95CC9" w:rsidP="00F95C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Model files with documentation</w:t>
      </w:r>
      <w:r w:rsidR="00235D6B">
        <w:rPr>
          <w:rFonts w:ascii="Arial" w:hAnsi="Arial" w:cs="Arial"/>
        </w:rPr>
        <w:t xml:space="preserve"> (also available to download at </w:t>
      </w:r>
      <w:hyperlink r:id="rId7" w:history="1">
        <w:r w:rsidR="00235D6B" w:rsidRPr="00235D6B">
          <w:rPr>
            <w:rStyle w:val="Hyperlink"/>
            <w:rFonts w:ascii="Arial" w:hAnsi="Arial" w:cs="Arial"/>
          </w:rPr>
          <w:t>doi.org/10.6084/m9.figshare.31792000</w:t>
        </w:r>
      </w:hyperlink>
      <w:r w:rsidR="00235D6B">
        <w:rPr>
          <w:rFonts w:ascii="Arial" w:hAnsi="Arial" w:cs="Arial"/>
        </w:rPr>
        <w:t>)</w:t>
      </w:r>
    </w:p>
    <w:p w14:paraId="2B9D9806" w14:textId="170126BD" w:rsidR="00E174DE" w:rsidRPr="00F07945" w:rsidRDefault="00E174DE" w:rsidP="00F95CC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AMR_LTG_anecdotal.stm</w:t>
      </w:r>
      <w:r w:rsidR="003C1718" w:rsidRPr="00F07945">
        <w:rPr>
          <w:rFonts w:ascii="Arial" w:hAnsi="Arial" w:cs="Arial"/>
        </w:rPr>
        <w:t xml:space="preserve"> (model from Fig. 3a)</w:t>
      </w:r>
    </w:p>
    <w:p w14:paraId="425FB40F" w14:textId="21A9B9DC" w:rsidR="00E174DE" w:rsidRPr="00F07945" w:rsidRDefault="00E174DE" w:rsidP="00F95CC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AMR_LTG_surveillance.stm</w:t>
      </w:r>
      <w:r w:rsidR="003C1718" w:rsidRPr="00F07945">
        <w:rPr>
          <w:rFonts w:ascii="Arial" w:hAnsi="Arial" w:cs="Arial"/>
        </w:rPr>
        <w:t xml:space="preserve"> (model from Fig. 3b)</w:t>
      </w:r>
    </w:p>
    <w:p w14:paraId="698E56BB" w14:textId="6E0FCC6B" w:rsidR="00F95CC9" w:rsidRPr="00F07945" w:rsidRDefault="00F95CC9" w:rsidP="00F95CC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These</w:t>
      </w:r>
      <w:r w:rsidR="00BF0432" w:rsidRPr="00F07945">
        <w:rPr>
          <w:rFonts w:ascii="Arial" w:hAnsi="Arial" w:cs="Arial"/>
        </w:rPr>
        <w:t xml:space="preserve"> Stella Architect files</w:t>
      </w:r>
      <w:r w:rsidRPr="00F07945">
        <w:rPr>
          <w:rFonts w:ascii="Arial" w:hAnsi="Arial" w:cs="Arial"/>
        </w:rPr>
        <w:t xml:space="preserve"> can be opened with isee Player (free software): </w:t>
      </w:r>
      <w:hyperlink r:id="rId8" w:history="1">
        <w:r w:rsidRPr="00F07945">
          <w:rPr>
            <w:rStyle w:val="Hyperlink"/>
            <w:rFonts w:ascii="Arial" w:hAnsi="Arial" w:cs="Arial"/>
          </w:rPr>
          <w:t>https://www.iseesystems.com/store/products/player.aspx</w:t>
        </w:r>
      </w:hyperlink>
    </w:p>
    <w:p w14:paraId="14A225DE" w14:textId="77777777" w:rsidR="00F95CC9" w:rsidRPr="00F07945" w:rsidRDefault="00F95CC9" w:rsidP="00F95C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Sensitivity run outputs (.xls file)</w:t>
      </w:r>
    </w:p>
    <w:p w14:paraId="2B9378A3" w14:textId="77777777" w:rsidR="00F95CC9" w:rsidRPr="00F07945" w:rsidRDefault="00F95CC9" w:rsidP="00F95CC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Settings used for sensitivity analysis (Table S1)</w:t>
      </w:r>
    </w:p>
    <w:p w14:paraId="63FC01CE" w14:textId="03D44E01" w:rsidR="00162FC5" w:rsidRPr="00ED2F1C" w:rsidRDefault="00471277" w:rsidP="00ED2F1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Additional s</w:t>
      </w:r>
      <w:r w:rsidR="00F95CC9" w:rsidRPr="00F07945">
        <w:rPr>
          <w:rFonts w:ascii="Arial" w:hAnsi="Arial" w:cs="Arial"/>
        </w:rPr>
        <w:t>ensitivity run figures (Figures S1-S</w:t>
      </w:r>
      <w:r w:rsidR="00321CE6">
        <w:rPr>
          <w:rFonts w:ascii="Arial" w:hAnsi="Arial" w:cs="Arial"/>
        </w:rPr>
        <w:t>4</w:t>
      </w:r>
      <w:r w:rsidR="00F95CC9" w:rsidRPr="00F07945">
        <w:rPr>
          <w:rFonts w:ascii="Arial" w:hAnsi="Arial" w:cs="Arial"/>
        </w:rPr>
        <w:t>)</w:t>
      </w:r>
    </w:p>
    <w:sectPr w:rsidR="00162FC5" w:rsidRPr="00ED2F1C" w:rsidSect="006C6BDD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ADC6F" w14:textId="77777777" w:rsidR="00320E77" w:rsidRDefault="00F07945">
      <w:pPr>
        <w:spacing w:after="0" w:line="240" w:lineRule="auto"/>
      </w:pPr>
      <w:r>
        <w:separator/>
      </w:r>
    </w:p>
  </w:endnote>
  <w:endnote w:type="continuationSeparator" w:id="0">
    <w:p w14:paraId="60115EF6" w14:textId="77777777" w:rsidR="00320E77" w:rsidRDefault="00F07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33028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08B32" w14:textId="77777777" w:rsidR="00A54907" w:rsidRPr="00F07945" w:rsidRDefault="00F95CC9">
        <w:pPr>
          <w:pStyle w:val="Footer"/>
          <w:jc w:val="center"/>
          <w:rPr>
            <w:rFonts w:ascii="Arial" w:hAnsi="Arial" w:cs="Arial"/>
          </w:rPr>
        </w:pPr>
        <w:r w:rsidRPr="00F07945">
          <w:rPr>
            <w:rFonts w:ascii="Arial" w:hAnsi="Arial" w:cs="Arial"/>
          </w:rPr>
          <w:fldChar w:fldCharType="begin"/>
        </w:r>
        <w:r w:rsidRPr="00F07945">
          <w:rPr>
            <w:rFonts w:ascii="Arial" w:hAnsi="Arial" w:cs="Arial"/>
          </w:rPr>
          <w:instrText xml:space="preserve"> PAGE   \* MERGEFORMAT </w:instrText>
        </w:r>
        <w:r w:rsidRPr="00F07945">
          <w:rPr>
            <w:rFonts w:ascii="Arial" w:hAnsi="Arial" w:cs="Arial"/>
          </w:rPr>
          <w:fldChar w:fldCharType="separate"/>
        </w:r>
        <w:r w:rsidRPr="00F07945">
          <w:rPr>
            <w:rFonts w:ascii="Arial" w:hAnsi="Arial" w:cs="Arial"/>
            <w:noProof/>
          </w:rPr>
          <w:t>2</w:t>
        </w:r>
        <w:r w:rsidRPr="00F07945">
          <w:rPr>
            <w:rFonts w:ascii="Arial" w:hAnsi="Arial" w:cs="Arial"/>
            <w:noProof/>
          </w:rPr>
          <w:fldChar w:fldCharType="end"/>
        </w:r>
      </w:p>
    </w:sdtContent>
  </w:sdt>
  <w:p w14:paraId="0318A4A8" w14:textId="77777777" w:rsidR="00F37F5C" w:rsidRPr="00F07945" w:rsidRDefault="00321CE6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50BF9" w14:textId="77777777" w:rsidR="00320E77" w:rsidRDefault="00F07945">
      <w:pPr>
        <w:spacing w:after="0" w:line="240" w:lineRule="auto"/>
      </w:pPr>
      <w:r>
        <w:separator/>
      </w:r>
    </w:p>
  </w:footnote>
  <w:footnote w:type="continuationSeparator" w:id="0">
    <w:p w14:paraId="62C5A611" w14:textId="77777777" w:rsidR="00320E77" w:rsidRDefault="00F07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520424"/>
    <w:multiLevelType w:val="hybridMultilevel"/>
    <w:tmpl w:val="1FE4D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C9"/>
    <w:rsid w:val="00235D6B"/>
    <w:rsid w:val="00320E77"/>
    <w:rsid w:val="00321CE6"/>
    <w:rsid w:val="003C1718"/>
    <w:rsid w:val="00471277"/>
    <w:rsid w:val="004C0810"/>
    <w:rsid w:val="00772C7C"/>
    <w:rsid w:val="00814A1C"/>
    <w:rsid w:val="00900ACE"/>
    <w:rsid w:val="00B32209"/>
    <w:rsid w:val="00BA59CB"/>
    <w:rsid w:val="00BF0432"/>
    <w:rsid w:val="00CE53EF"/>
    <w:rsid w:val="00DF3FA7"/>
    <w:rsid w:val="00E174DE"/>
    <w:rsid w:val="00EA1181"/>
    <w:rsid w:val="00ED2F1C"/>
    <w:rsid w:val="00F07945"/>
    <w:rsid w:val="00F95CC9"/>
    <w:rsid w:val="00FE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5855"/>
  <w15:chartTrackingRefBased/>
  <w15:docId w15:val="{47FCBA54-B8CA-4D23-86AD-BD3F5A9CA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CC9"/>
  </w:style>
  <w:style w:type="paragraph" w:styleId="Heading1">
    <w:name w:val="heading 1"/>
    <w:basedOn w:val="Normal"/>
    <w:next w:val="Normal"/>
    <w:link w:val="Heading1Char"/>
    <w:uiPriority w:val="9"/>
    <w:qFormat/>
    <w:rsid w:val="00F95C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C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95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5C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C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5CC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5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CC9"/>
  </w:style>
  <w:style w:type="character" w:styleId="LineNumber">
    <w:name w:val="line number"/>
    <w:basedOn w:val="DefaultParagraphFont"/>
    <w:uiPriority w:val="99"/>
    <w:semiHidden/>
    <w:unhideWhenUsed/>
    <w:rsid w:val="00F95CC9"/>
  </w:style>
  <w:style w:type="paragraph" w:styleId="Header">
    <w:name w:val="header"/>
    <w:basedOn w:val="Normal"/>
    <w:link w:val="HeaderChar"/>
    <w:uiPriority w:val="99"/>
    <w:unhideWhenUsed/>
    <w:rsid w:val="00F07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945"/>
  </w:style>
  <w:style w:type="character" w:styleId="UnresolvedMention">
    <w:name w:val="Unresolved Mention"/>
    <w:basedOn w:val="DefaultParagraphFont"/>
    <w:uiPriority w:val="99"/>
    <w:semiHidden/>
    <w:unhideWhenUsed/>
    <w:rsid w:val="00235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seesystems.com/store/products/player.aspx" TargetMode="External"/><Relationship Id="rId3" Type="http://schemas.openxmlformats.org/officeDocument/2006/relationships/settings" Target="settings.xml"/><Relationship Id="rId7" Type="http://schemas.openxmlformats.org/officeDocument/2006/relationships/hyperlink" Target="doi.org/10.6084/m9.figshare.3179200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Redman-White</dc:creator>
  <cp:keywords/>
  <dc:description/>
  <cp:lastModifiedBy>Carys Redman-White</cp:lastModifiedBy>
  <cp:revision>17</cp:revision>
  <dcterms:created xsi:type="dcterms:W3CDTF">2025-08-26T11:18:00Z</dcterms:created>
  <dcterms:modified xsi:type="dcterms:W3CDTF">2026-03-24T12:44:00Z</dcterms:modified>
</cp:coreProperties>
</file>